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989F5" w14:textId="77777777" w:rsidR="0086079D" w:rsidRPr="004B27F9" w:rsidRDefault="0086079D" w:rsidP="0086079D">
      <w:pPr>
        <w:rPr>
          <w:rFonts w:asciiTheme="majorBidi" w:hAnsiTheme="majorBidi" w:cstheme="majorBidi"/>
          <w:sz w:val="24"/>
          <w:szCs w:val="24"/>
        </w:rPr>
      </w:pPr>
      <w:r w:rsidRPr="004B27F9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4B27F9">
        <w:rPr>
          <w:rFonts w:asciiTheme="majorBidi" w:hAnsiTheme="majorBidi" w:cstheme="majorBidi"/>
          <w:sz w:val="24"/>
          <w:szCs w:val="24"/>
        </w:rPr>
        <w:t xml:space="preserve"> Data are presented as mean </w:t>
      </w:r>
      <w:r w:rsidRPr="004B27F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± SEM concentration of </w:t>
      </w:r>
      <w:r w:rsidRPr="004B27F9">
        <w:rPr>
          <w:rFonts w:asciiTheme="majorBidi" w:hAnsiTheme="majorBidi" w:cstheme="majorBidi"/>
          <w:sz w:val="24"/>
          <w:szCs w:val="24"/>
        </w:rPr>
        <w:t>MDA, FRAP, NO, and total thiol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4B27F9">
        <w:rPr>
          <w:rFonts w:asciiTheme="majorBidi" w:hAnsiTheme="majorBidi" w:cstheme="majorBidi"/>
          <w:sz w:val="24"/>
          <w:szCs w:val="24"/>
        </w:rPr>
        <w:t xml:space="preserve">content in GST, </w:t>
      </w:r>
      <w:r>
        <w:rPr>
          <w:rFonts w:asciiTheme="majorBidi" w:hAnsiTheme="majorBidi" w:cstheme="majorBidi"/>
          <w:sz w:val="24"/>
          <w:szCs w:val="24"/>
        </w:rPr>
        <w:t>GT</w:t>
      </w:r>
      <w:r w:rsidRPr="004B27F9">
        <w:rPr>
          <w:rFonts w:asciiTheme="majorBidi" w:hAnsiTheme="majorBidi" w:cstheme="majorBidi"/>
          <w:sz w:val="24"/>
          <w:szCs w:val="24"/>
        </w:rPr>
        <w:t xml:space="preserve">, and </w:t>
      </w:r>
      <w:r>
        <w:rPr>
          <w:rFonts w:asciiTheme="majorBidi" w:hAnsiTheme="majorBidi" w:cstheme="majorBidi"/>
          <w:sz w:val="24"/>
          <w:szCs w:val="24"/>
        </w:rPr>
        <w:t>PT</w:t>
      </w:r>
      <w:r w:rsidRPr="004B27F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181"/>
      </w:tblGrid>
      <w:tr w:rsidR="0086079D" w:rsidRPr="004B27F9" w14:paraId="47F1C077" w14:textId="77777777" w:rsidTr="00726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6DE3AB9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</w:p>
        </w:tc>
        <w:tc>
          <w:tcPr>
            <w:tcW w:w="2340" w:type="dxa"/>
          </w:tcPr>
          <w:p w14:paraId="667F7FF4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ST</w:t>
            </w:r>
          </w:p>
        </w:tc>
        <w:tc>
          <w:tcPr>
            <w:tcW w:w="2340" w:type="dxa"/>
          </w:tcPr>
          <w:p w14:paraId="445CAF0C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T</w:t>
            </w:r>
          </w:p>
        </w:tc>
        <w:tc>
          <w:tcPr>
            <w:tcW w:w="2181" w:type="dxa"/>
          </w:tcPr>
          <w:p w14:paraId="32B43F6B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T</w:t>
            </w:r>
          </w:p>
        </w:tc>
      </w:tr>
      <w:tr w:rsidR="0086079D" w:rsidRPr="004B27F9" w14:paraId="511F5B0C" w14:textId="77777777" w:rsidTr="00726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07171D8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DA (μmol/L)</w:t>
            </w:r>
          </w:p>
        </w:tc>
        <w:tc>
          <w:tcPr>
            <w:tcW w:w="2340" w:type="dxa"/>
          </w:tcPr>
          <w:p w14:paraId="3B29326D" w14:textId="6440B890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="00257A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 w:rsidR="00257A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6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± </w:t>
            </w:r>
            <w:r w:rsidR="00257A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.18</w:t>
            </w:r>
          </w:p>
        </w:tc>
        <w:tc>
          <w:tcPr>
            <w:tcW w:w="2340" w:type="dxa"/>
          </w:tcPr>
          <w:p w14:paraId="368059F6" w14:textId="04B36AC1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</w:t>
            </w:r>
            <w:r w:rsidR="00257A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.01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 w:rsidR="00257A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.19</w:t>
            </w:r>
          </w:p>
        </w:tc>
        <w:tc>
          <w:tcPr>
            <w:tcW w:w="2181" w:type="dxa"/>
          </w:tcPr>
          <w:p w14:paraId="75080E73" w14:textId="4EE041C5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</w:t>
            </w:r>
            <w:r w:rsidR="00257A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.22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 w:rsidR="00257A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.62</w:t>
            </w:r>
          </w:p>
        </w:tc>
      </w:tr>
      <w:tr w:rsidR="0086079D" w:rsidRPr="004B27F9" w14:paraId="237ECE0F" w14:textId="77777777" w:rsidTr="00726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AF4AC35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RAP (μmol/L)</w:t>
            </w:r>
          </w:p>
        </w:tc>
        <w:tc>
          <w:tcPr>
            <w:tcW w:w="2340" w:type="dxa"/>
          </w:tcPr>
          <w:p w14:paraId="577F46B8" w14:textId="69CBCE8D" w:rsidR="0086079D" w:rsidRPr="004B27F9" w:rsidRDefault="00B658F9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747.4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00.30</w:t>
            </w:r>
          </w:p>
        </w:tc>
        <w:tc>
          <w:tcPr>
            <w:tcW w:w="2340" w:type="dxa"/>
          </w:tcPr>
          <w:p w14:paraId="48C8D609" w14:textId="444D06EC" w:rsidR="0086079D" w:rsidRPr="004B27F9" w:rsidRDefault="00B658F9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773.4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98.17</w:t>
            </w:r>
          </w:p>
        </w:tc>
        <w:tc>
          <w:tcPr>
            <w:tcW w:w="2181" w:type="dxa"/>
          </w:tcPr>
          <w:p w14:paraId="5BC80543" w14:textId="58995CAF" w:rsidR="0086079D" w:rsidRPr="004B27F9" w:rsidRDefault="00B658F9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04.9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00.70</w:t>
            </w:r>
          </w:p>
        </w:tc>
      </w:tr>
      <w:tr w:rsidR="0086079D" w:rsidRPr="004B27F9" w14:paraId="7E9A3D87" w14:textId="77777777" w:rsidTr="00726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2B3CC72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(μmol/L)</w:t>
            </w:r>
          </w:p>
        </w:tc>
        <w:tc>
          <w:tcPr>
            <w:tcW w:w="2340" w:type="dxa"/>
          </w:tcPr>
          <w:p w14:paraId="56B717B1" w14:textId="2414B692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</w:t>
            </w:r>
            <w:r w:rsidR="004E7B5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.96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 w:rsidR="004E7B5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03</w:t>
            </w:r>
          </w:p>
        </w:tc>
        <w:tc>
          <w:tcPr>
            <w:tcW w:w="2340" w:type="dxa"/>
          </w:tcPr>
          <w:p w14:paraId="4914B8D1" w14:textId="405193E6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1</w:t>
            </w:r>
            <w:r w:rsidR="004E7B5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</w:t>
            </w:r>
            <w:r w:rsidR="004E7B5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4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0.</w:t>
            </w:r>
            <w:r w:rsidR="004E7B5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2181" w:type="dxa"/>
          </w:tcPr>
          <w:p w14:paraId="3B0309C2" w14:textId="6075514C" w:rsidR="0086079D" w:rsidRPr="004B27F9" w:rsidRDefault="004E7B50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6.20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04</w:t>
            </w:r>
          </w:p>
        </w:tc>
      </w:tr>
      <w:tr w:rsidR="0086079D" w:rsidRPr="004B27F9" w14:paraId="6F106CD5" w14:textId="77777777" w:rsidTr="00726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E374D04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tal Thiol (μmol/L)</w:t>
            </w:r>
          </w:p>
        </w:tc>
        <w:tc>
          <w:tcPr>
            <w:tcW w:w="2340" w:type="dxa"/>
          </w:tcPr>
          <w:p w14:paraId="2A927EBA" w14:textId="06B00E96" w:rsidR="0086079D" w:rsidRPr="004B27F9" w:rsidRDefault="002E012B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11.42 </w:t>
            </w:r>
            <w:r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± 0.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340" w:type="dxa"/>
          </w:tcPr>
          <w:p w14:paraId="51146B2E" w14:textId="0D450B22" w:rsidR="0086079D" w:rsidRPr="004B27F9" w:rsidRDefault="002E012B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1.79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0.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2181" w:type="dxa"/>
          </w:tcPr>
          <w:p w14:paraId="176093BD" w14:textId="789DFEBE" w:rsidR="0086079D" w:rsidRPr="004B27F9" w:rsidRDefault="002E012B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3.41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± 0.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96</w:t>
            </w:r>
          </w:p>
        </w:tc>
      </w:tr>
    </w:tbl>
    <w:p w14:paraId="642C29E7" w14:textId="77777777" w:rsidR="0086079D" w:rsidRPr="004B27F9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D506CF2" w14:textId="77777777" w:rsidR="0086079D" w:rsidRPr="004B27F9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1703436" w14:textId="630A00FF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1D51EB7" w14:textId="3808116C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9125E4" w14:textId="63676482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087B069" w14:textId="4087762D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7CD6182" w14:textId="0D2284CF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04D9EBE" w14:textId="3CCF9293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236EA0C" w14:textId="0FBD8BA7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5A34F79" w14:textId="152CC294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13177B6" w14:textId="11CA7A0E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FB92528" w14:textId="1CD3409B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F624250" w14:textId="77777777" w:rsidR="0086079D" w:rsidRPr="004B27F9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8FF394" w14:textId="77777777" w:rsidR="0086079D" w:rsidRPr="004B27F9" w:rsidRDefault="0086079D" w:rsidP="0086079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5804730" w14:textId="77777777" w:rsidR="0086079D" w:rsidRPr="004B27F9" w:rsidRDefault="0086079D" w:rsidP="0086079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537CEC9" w14:textId="77777777" w:rsidR="0086079D" w:rsidRPr="004B27F9" w:rsidRDefault="0086079D" w:rsidP="0086079D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B27F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.</w:t>
      </w:r>
      <w:r w:rsidRPr="004B27F9">
        <w:rPr>
          <w:rFonts w:asciiTheme="majorBidi" w:hAnsiTheme="majorBidi" w:cstheme="majorBidi"/>
          <w:sz w:val="24"/>
          <w:szCs w:val="24"/>
        </w:rPr>
        <w:t xml:space="preserve"> Data are presented as median (first quartile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4B27F9">
        <w:rPr>
          <w:rFonts w:asciiTheme="majorBidi" w:hAnsiTheme="majorBidi" w:cstheme="majorBidi"/>
          <w:sz w:val="24"/>
          <w:szCs w:val="24"/>
        </w:rPr>
        <w:t>third quartile) of MDA, FRAP, NO, and total thiol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4B27F9">
        <w:rPr>
          <w:rFonts w:asciiTheme="majorBidi" w:hAnsiTheme="majorBidi" w:cstheme="majorBidi"/>
          <w:sz w:val="24"/>
          <w:szCs w:val="24"/>
        </w:rPr>
        <w:t xml:space="preserve">in GST, </w:t>
      </w:r>
      <w:r>
        <w:rPr>
          <w:rFonts w:asciiTheme="majorBidi" w:hAnsiTheme="majorBidi" w:cstheme="majorBidi"/>
          <w:sz w:val="24"/>
          <w:szCs w:val="24"/>
        </w:rPr>
        <w:t>GT</w:t>
      </w:r>
      <w:r w:rsidRPr="004B27F9">
        <w:rPr>
          <w:rFonts w:asciiTheme="majorBidi" w:hAnsiTheme="majorBidi" w:cstheme="majorBidi"/>
          <w:sz w:val="24"/>
          <w:szCs w:val="24"/>
        </w:rPr>
        <w:t xml:space="preserve">, and </w:t>
      </w:r>
      <w:r>
        <w:rPr>
          <w:rFonts w:asciiTheme="majorBidi" w:hAnsiTheme="majorBidi" w:cstheme="majorBidi"/>
          <w:sz w:val="24"/>
          <w:szCs w:val="24"/>
        </w:rPr>
        <w:t>PT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181"/>
      </w:tblGrid>
      <w:tr w:rsidR="0086079D" w:rsidRPr="004B27F9" w14:paraId="66B95617" w14:textId="77777777" w:rsidTr="00726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04C066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</w:p>
        </w:tc>
        <w:tc>
          <w:tcPr>
            <w:tcW w:w="2340" w:type="dxa"/>
          </w:tcPr>
          <w:p w14:paraId="6655D88D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ST</w:t>
            </w:r>
          </w:p>
        </w:tc>
        <w:tc>
          <w:tcPr>
            <w:tcW w:w="2340" w:type="dxa"/>
          </w:tcPr>
          <w:p w14:paraId="06618EB7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T</w:t>
            </w:r>
          </w:p>
        </w:tc>
        <w:tc>
          <w:tcPr>
            <w:tcW w:w="2181" w:type="dxa"/>
          </w:tcPr>
          <w:p w14:paraId="67ACAEC3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T</w:t>
            </w:r>
          </w:p>
        </w:tc>
      </w:tr>
      <w:tr w:rsidR="0086079D" w:rsidRPr="004B27F9" w14:paraId="3C08E56C" w14:textId="77777777" w:rsidTr="00726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F2895BB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DA (μmol/L)</w:t>
            </w:r>
          </w:p>
        </w:tc>
        <w:tc>
          <w:tcPr>
            <w:tcW w:w="2340" w:type="dxa"/>
          </w:tcPr>
          <w:p w14:paraId="03051DEC" w14:textId="1F355262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2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53.2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7.78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340" w:type="dxa"/>
          </w:tcPr>
          <w:p w14:paraId="7659AB4A" w14:textId="226A1E25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eastAsia="Times New Roman" w:hAnsiTheme="majorBidi" w:cstheme="majorBidi"/>
                <w:sz w:val="24"/>
                <w:szCs w:val="24"/>
              </w:rPr>
              <w:t>66.</w:t>
            </w:r>
            <w:r w:rsidR="008C2D21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  <w:r w:rsidRPr="004B27F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3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1.47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181" w:type="dxa"/>
          </w:tcPr>
          <w:p w14:paraId="690D3DCE" w14:textId="3EED6100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 w:rsidR="008C2D21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4B27F9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8C2D21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  <w:r w:rsidRPr="004B27F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08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  <w:r w:rsidR="008C2D2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0.58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86079D" w:rsidRPr="004B27F9" w14:paraId="6BDEFF7C" w14:textId="77777777" w:rsidTr="00726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C56350E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RAP (μmol/L)</w:t>
            </w:r>
          </w:p>
        </w:tc>
        <w:tc>
          <w:tcPr>
            <w:tcW w:w="2340" w:type="dxa"/>
          </w:tcPr>
          <w:p w14:paraId="523E253D" w14:textId="32F290DC" w:rsidR="0086079D" w:rsidRPr="004B27F9" w:rsidRDefault="000D12FE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58.10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6.3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2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340" w:type="dxa"/>
          </w:tcPr>
          <w:p w14:paraId="3527761E" w14:textId="69EAE96A" w:rsidR="0086079D" w:rsidRPr="004B27F9" w:rsidRDefault="000D12FE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21</w:t>
            </w:r>
            <w:r w:rsidR="00803A2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38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8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181" w:type="dxa"/>
          </w:tcPr>
          <w:p w14:paraId="45EB3863" w14:textId="58BBC55A" w:rsidR="0086079D" w:rsidRPr="004B27F9" w:rsidRDefault="000D12FE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76</w:t>
            </w:r>
            <w:r w:rsidR="00803A2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66.5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4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86079D" w:rsidRPr="004B27F9" w14:paraId="3F8AC44E" w14:textId="77777777" w:rsidTr="00726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4FC29DC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(μmol/L)</w:t>
            </w:r>
          </w:p>
        </w:tc>
        <w:tc>
          <w:tcPr>
            <w:tcW w:w="2340" w:type="dxa"/>
          </w:tcPr>
          <w:p w14:paraId="38DED9D4" w14:textId="4DE74F44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.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4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10.29-1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340" w:type="dxa"/>
          </w:tcPr>
          <w:p w14:paraId="58576BFC" w14:textId="4BE24F14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7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10.96-1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06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181" w:type="dxa"/>
          </w:tcPr>
          <w:p w14:paraId="2CD697D0" w14:textId="0D687DD3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 (11.02-</w:t>
            </w:r>
            <w:r w:rsidR="00F77A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1.2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86079D" w:rsidRPr="004B27F9" w14:paraId="4CEF5672" w14:textId="77777777" w:rsidTr="00726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999B196" w14:textId="77777777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tal Thiol (μmol/L)</w:t>
            </w:r>
          </w:p>
        </w:tc>
        <w:tc>
          <w:tcPr>
            <w:tcW w:w="2340" w:type="dxa"/>
          </w:tcPr>
          <w:p w14:paraId="283EABBF" w14:textId="0C595B85" w:rsidR="0086079D" w:rsidRPr="004B27F9" w:rsidRDefault="0073081B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84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8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50</w:t>
            </w:r>
            <w:r w:rsidR="0086079D"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340" w:type="dxa"/>
          </w:tcPr>
          <w:p w14:paraId="074F9994" w14:textId="50263CBC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9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8.5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3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2181" w:type="dxa"/>
          </w:tcPr>
          <w:p w14:paraId="13C3786B" w14:textId="74E30342" w:rsidR="0086079D" w:rsidRPr="004B27F9" w:rsidRDefault="0086079D" w:rsidP="00726FE6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.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04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</w:t>
            </w:r>
            <w:r w:rsidR="007308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20</w:t>
            </w:r>
            <w:r w:rsidRPr="004B27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</w:tbl>
    <w:p w14:paraId="14D42863" w14:textId="77777777" w:rsidR="0086079D" w:rsidRPr="004B27F9" w:rsidRDefault="0086079D" w:rsidP="0086079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A1E10B1" w14:textId="77777777" w:rsidR="0086079D" w:rsidRDefault="0086079D" w:rsidP="0086079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732F04" w14:textId="77777777" w:rsidR="0086079D" w:rsidRDefault="0086079D" w:rsidP="0086079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803DD50" w14:textId="77777777" w:rsidR="00551B2D" w:rsidRDefault="00551B2D"/>
    <w:sectPr w:rsidR="0055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9D"/>
    <w:rsid w:val="000D12FE"/>
    <w:rsid w:val="00115E50"/>
    <w:rsid w:val="00257A10"/>
    <w:rsid w:val="002E012B"/>
    <w:rsid w:val="004E7B50"/>
    <w:rsid w:val="00551B2D"/>
    <w:rsid w:val="0073081B"/>
    <w:rsid w:val="00803A20"/>
    <w:rsid w:val="0086079D"/>
    <w:rsid w:val="008C2D21"/>
    <w:rsid w:val="00B658F9"/>
    <w:rsid w:val="00F7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62A5"/>
  <w15:chartTrackingRefBased/>
  <w15:docId w15:val="{64E9C11F-8152-4AB9-9DB6-5270F8D0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07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2-02-27T21:10:00Z</dcterms:created>
  <dcterms:modified xsi:type="dcterms:W3CDTF">2022-03-08T09:57:00Z</dcterms:modified>
</cp:coreProperties>
</file>